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DD0" w:rsidRPr="00AB6DD0" w:rsidRDefault="00AB6DD0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2549D0" w:rsidP="00AB6DD0">
      <w:pPr>
        <w:spacing w:line="32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margin">
                  <wp:posOffset>-260350</wp:posOffset>
                </wp:positionH>
                <wp:positionV relativeFrom="paragraph">
                  <wp:posOffset>0</wp:posOffset>
                </wp:positionV>
                <wp:extent cx="720725" cy="457200"/>
                <wp:effectExtent l="0" t="0" r="0" b="0"/>
                <wp:wrapNone/>
                <wp:docPr id="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72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E96E23" w:rsidRPr="005C5FEF" w:rsidRDefault="00E96E23" w:rsidP="00C650A9">
                            <w:pPr>
                              <w:pStyle w:val="Web"/>
                              <w:spacing w:before="216" w:beforeAutospacing="0" w:after="0" w:afterAutospacing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5C5FE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</w:rPr>
                              <w:t>(A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123" type="#_x0000_t202" style="position:absolute;margin-left:-20.5pt;margin-top:0;width:56.75pt;height:36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" filled="f" fillcolor="#4f81bd [3204]" stroked="f" strokecolor="black [3213]">
                <v:shadow color="#eeece1 [3214]"/>
                <v:textbox style="mso-fit-shape-to-text:t">
                  <w:txbxContent>
                    <w:p w:rsidR="00E96E23" w:rsidRPr="005C5FEF" w:rsidRDefault="00E96E23" w:rsidP="00C650A9">
                      <w:pPr>
                        <w:pStyle w:val="Web"/>
                        <w:spacing w:before="216" w:beforeAutospacing="0" w:after="0" w:afterAutospacing="0"/>
                        <w:textAlignment w:val="baseline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5C5FE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8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650A9" w:rsidRPr="00C341CA" w:rsidRDefault="00C650A9" w:rsidP="00C650A9">
      <w:pPr>
        <w:rPr>
          <w:rFonts w:ascii="Times New Roman" w:hAnsi="Times New Roman" w:cs="Times New Roman"/>
          <w:b/>
          <w:sz w:val="28"/>
        </w:rPr>
      </w:pPr>
    </w:p>
    <w:p w:rsidR="00280901" w:rsidRDefault="00C650A9" w:rsidP="00AB6DD0">
      <w:pPr>
        <w:spacing w:line="32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35712" behindDoc="1" locked="0" layoutInCell="1" allowOverlap="1" wp14:anchorId="21A0CCB5" wp14:editId="30D9F992">
            <wp:simplePos x="0" y="0"/>
            <wp:positionH relativeFrom="column">
              <wp:posOffset>-353060</wp:posOffset>
            </wp:positionH>
            <wp:positionV relativeFrom="paragraph">
              <wp:posOffset>80010</wp:posOffset>
            </wp:positionV>
            <wp:extent cx="5918200" cy="1660525"/>
            <wp:effectExtent l="0" t="0" r="0" b="0"/>
            <wp:wrapTight wrapText="bothSides">
              <wp:wrapPolygon edited="0">
                <wp:start x="9873" y="0"/>
                <wp:lineTo x="1599" y="2974"/>
                <wp:lineTo x="487" y="3469"/>
                <wp:lineTo x="487" y="4956"/>
                <wp:lineTo x="5562" y="8425"/>
                <wp:lineTo x="6118" y="8425"/>
                <wp:lineTo x="3894" y="10408"/>
                <wp:lineTo x="3337" y="11151"/>
                <wp:lineTo x="3337" y="12390"/>
                <wp:lineTo x="209" y="12390"/>
                <wp:lineTo x="139" y="15859"/>
                <wp:lineTo x="1112" y="16355"/>
                <wp:lineTo x="209" y="18089"/>
                <wp:lineTo x="209" y="19328"/>
                <wp:lineTo x="1182" y="20320"/>
                <wp:lineTo x="1182" y="21063"/>
                <wp:lineTo x="4311" y="21311"/>
                <wp:lineTo x="19329" y="21311"/>
                <wp:lineTo x="20789" y="21063"/>
                <wp:lineTo x="21276" y="20815"/>
                <wp:lineTo x="21276" y="13629"/>
                <wp:lineTo x="21067" y="12390"/>
                <wp:lineTo x="20511" y="12390"/>
                <wp:lineTo x="20650" y="11399"/>
                <wp:lineTo x="17243" y="8425"/>
                <wp:lineTo x="21484" y="4708"/>
                <wp:lineTo x="21554" y="3469"/>
                <wp:lineTo x="19329" y="2726"/>
                <wp:lineTo x="10777" y="0"/>
                <wp:lineTo x="9873" y="0"/>
              </wp:wrapPolygon>
            </wp:wrapTight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y clustal w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830"/>
                    <a:stretch/>
                  </pic:blipFill>
                  <pic:spPr bwMode="auto">
                    <a:xfrm>
                      <a:off x="0" y="0"/>
                      <a:ext cx="5918200" cy="1660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2549D0" w:rsidP="00AB6DD0">
      <w:pPr>
        <w:spacing w:line="32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D12D90D" wp14:editId="571DB57E">
                <wp:simplePos x="0" y="0"/>
                <wp:positionH relativeFrom="margin">
                  <wp:posOffset>-307975</wp:posOffset>
                </wp:positionH>
                <wp:positionV relativeFrom="paragraph">
                  <wp:posOffset>161925</wp:posOffset>
                </wp:positionV>
                <wp:extent cx="720725" cy="457200"/>
                <wp:effectExtent l="0" t="0" r="0" b="0"/>
                <wp:wrapNone/>
                <wp:docPr id="205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72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E96E23" w:rsidRPr="005C5FEF" w:rsidRDefault="00E96E23" w:rsidP="00C650A9">
                            <w:pPr>
                              <w:pStyle w:val="Web"/>
                              <w:spacing w:before="216" w:beforeAutospacing="0" w:after="0" w:afterAutospacing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</w:rPr>
                              <w:t>(B</w:t>
                            </w:r>
                            <w:r w:rsidRPr="005C5FEF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kern w:val="24"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D12D90D" id="_x0000_t202" coordsize="21600,21600" o:spt="202" path="m,l,21600r21600,l21600,xe">
                <v:stroke joinstyle="miter"/>
                <v:path gradientshapeok="t" o:connecttype="rect"/>
              </v:shapetype>
              <v:shape id="_x0000_s1124" type="#_x0000_t202" style="position:absolute;margin-left:-24.25pt;margin-top:12.75pt;width:56.75pt;height:36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" filled="f" fillcolor="#4f81bd [3204]" stroked="f" strokecolor="black [3213]">
                <v:shadow color="#eeece1 [3214]"/>
                <v:textbox style="mso-fit-shape-to-text:t">
                  <w:txbxContent>
                    <w:p w:rsidR="00E96E23" w:rsidRPr="005C5FEF" w:rsidRDefault="00E96E23" w:rsidP="00C650A9">
                      <w:pPr>
                        <w:pStyle w:val="Web"/>
                        <w:spacing w:before="216" w:beforeAutospacing="0" w:after="0" w:afterAutospacing="0"/>
                        <w:textAlignment w:val="baseline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8"/>
                        </w:rPr>
                        <w:t>(B</w:t>
                      </w:r>
                      <w:r w:rsidRPr="005C5FEF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kern w:val="24"/>
                          <w:sz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DF29A9" w:rsidP="00AB6DD0">
      <w:pPr>
        <w:spacing w:line="32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1792" behindDoc="1" locked="0" layoutInCell="1" allowOverlap="1" wp14:anchorId="22BB8481" wp14:editId="0ED70017">
            <wp:simplePos x="0" y="0"/>
            <wp:positionH relativeFrom="column">
              <wp:posOffset>-257810</wp:posOffset>
            </wp:positionH>
            <wp:positionV relativeFrom="paragraph">
              <wp:posOffset>161925</wp:posOffset>
            </wp:positionV>
            <wp:extent cx="5720715" cy="1828800"/>
            <wp:effectExtent l="0" t="0" r="0" b="0"/>
            <wp:wrapTight wrapText="bothSides">
              <wp:wrapPolygon edited="0">
                <wp:start x="9998" y="225"/>
                <wp:lineTo x="4388" y="2925"/>
                <wp:lineTo x="3093" y="3600"/>
                <wp:lineTo x="3093" y="4500"/>
                <wp:lineTo x="575" y="10125"/>
                <wp:lineTo x="503" y="11475"/>
                <wp:lineTo x="72" y="12150"/>
                <wp:lineTo x="360" y="15075"/>
                <wp:lineTo x="216" y="15300"/>
                <wp:lineTo x="216" y="18675"/>
                <wp:lineTo x="3596" y="19125"/>
                <wp:lineTo x="3524" y="20025"/>
                <wp:lineTo x="5538" y="20700"/>
                <wp:lineTo x="20859" y="20700"/>
                <wp:lineTo x="21003" y="19575"/>
                <wp:lineTo x="21435" y="18675"/>
                <wp:lineTo x="21435" y="9225"/>
                <wp:lineTo x="18845" y="7875"/>
                <wp:lineTo x="21363" y="4500"/>
                <wp:lineTo x="21506" y="3600"/>
                <wp:lineTo x="19780" y="2925"/>
                <wp:lineTo x="10861" y="225"/>
                <wp:lineTo x="9998" y="225"/>
              </wp:wrapPolygon>
            </wp:wrapTight>
            <wp:docPr id="2110" name="圖片 2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" name="Ry clustal w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71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C650A9" w:rsidRDefault="00C650A9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C650A9" w:rsidRDefault="00C650A9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C650A9" w:rsidRDefault="00C650A9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C650A9" w:rsidRDefault="00C650A9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C650A9" w:rsidRDefault="00C650A9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C650A9" w:rsidRPr="00C650A9" w:rsidRDefault="00C650A9" w:rsidP="00C650A9">
      <w:pPr>
        <w:spacing w:line="480" w:lineRule="auto"/>
        <w:jc w:val="both"/>
        <w:rPr>
          <w:rFonts w:ascii="Times New Roman" w:hAnsi="Times New Roman" w:cs="Times New Roman"/>
          <w:sz w:val="36"/>
        </w:rPr>
      </w:pPr>
      <w:r w:rsidRPr="00C650A9">
        <w:rPr>
          <w:rFonts w:ascii="Times New Roman" w:hAnsi="Times New Roman" w:cs="Times New Roman"/>
          <w:b/>
          <w:sz w:val="28"/>
        </w:rPr>
        <w:t xml:space="preserve">S4. Fig. </w:t>
      </w:r>
      <w:r w:rsidRPr="00C650A9">
        <w:rPr>
          <w:rFonts w:ascii="Times New Roman" w:hAnsi="Times New Roman" w:cs="Times New Roman"/>
          <w:b/>
        </w:rPr>
        <w:t>The domains and conserved phosphorylated residue</w:t>
      </w:r>
      <w:r w:rsidRPr="00C650A9">
        <w:rPr>
          <w:rFonts w:ascii="Times New Roman" w:hAnsi="Times New Roman" w:cs="Times New Roman" w:hint="eastAsia"/>
          <w:b/>
        </w:rPr>
        <w:t>s analysis</w:t>
      </w:r>
      <w:r w:rsidRPr="00C650A9">
        <w:rPr>
          <w:rFonts w:ascii="Times New Roman" w:hAnsi="Times New Roman" w:cs="Times New Roman"/>
          <w:b/>
        </w:rPr>
        <w:t xml:space="preserve"> of SmeSy and SmeRy. </w:t>
      </w:r>
      <w:r>
        <w:rPr>
          <w:rFonts w:ascii="Times New Roman" w:hAnsi="Times New Roman" w:cs="Times New Roman"/>
        </w:rPr>
        <w:t xml:space="preserve">The domain architecture was analyzed by the website of http://www.ncbi.nlm.nih.gov. Multiple sequence alignments among the assayed proteins were performed using the ClustalX program for the identification of conserved phosphorylated residues. 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>SmeSy</w:t>
      </w:r>
      <w:r w:rsidRPr="00666808">
        <w:rPr>
          <w:rFonts w:ascii="Times New Roman" w:hAnsi="Times New Roman" w:cs="Times New Roman"/>
          <w:color w:val="000000"/>
          <w:szCs w:val="18"/>
          <w:shd w:val="clear" w:color="auto" w:fill="FCFCFF"/>
          <w:vertAlign w:val="superscript"/>
        </w:rPr>
        <w:t>S.m KJ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 xml:space="preserve">, SmeSy protein of </w:t>
      </w:r>
      <w:r>
        <w:rPr>
          <w:rFonts w:ascii="Times New Roman" w:hAnsi="Times New Roman" w:cs="Times New Roman"/>
          <w:i/>
          <w:color w:val="000000"/>
          <w:szCs w:val="18"/>
          <w:shd w:val="clear" w:color="auto" w:fill="FCFCFF"/>
        </w:rPr>
        <w:t xml:space="preserve">S. maltophilia 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>KJ; SmeSy</w:t>
      </w:r>
      <w:r w:rsidRPr="00666808">
        <w:rPr>
          <w:rFonts w:ascii="Times New Roman" w:hAnsi="Times New Roman" w:cs="Times New Roman"/>
          <w:color w:val="000000"/>
          <w:szCs w:val="18"/>
          <w:shd w:val="clear" w:color="auto" w:fill="FCFCFF"/>
          <w:vertAlign w:val="superscript"/>
        </w:rPr>
        <w:t xml:space="preserve">S.m </w:t>
      </w:r>
      <w:r w:rsidRPr="00666808">
        <w:rPr>
          <w:rFonts w:ascii="Times New Roman" w:hAnsi="Times New Roman" w:cs="Times New Roman"/>
          <w:color w:val="000000"/>
          <w:szCs w:val="18"/>
          <w:shd w:val="clear" w:color="auto" w:fill="FCFCFF"/>
          <w:vertAlign w:val="superscript"/>
        </w:rPr>
        <w:lastRenderedPageBreak/>
        <w:t>D457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 xml:space="preserve">, SmeSy protein of </w:t>
      </w:r>
      <w:r>
        <w:rPr>
          <w:rFonts w:ascii="Times New Roman" w:hAnsi="Times New Roman" w:cs="Times New Roman"/>
          <w:i/>
          <w:color w:val="000000"/>
          <w:szCs w:val="18"/>
          <w:shd w:val="clear" w:color="auto" w:fill="FCFCFF"/>
        </w:rPr>
        <w:t xml:space="preserve">S. maltophilia 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>D457;</w:t>
      </w:r>
      <w:r>
        <w:rPr>
          <w:rFonts w:ascii="Times New Roman" w:hAnsi="Times New Roman" w:cs="Times New Roman"/>
          <w:i/>
          <w:color w:val="000000"/>
          <w:szCs w:val="18"/>
          <w:shd w:val="clear" w:color="auto" w:fill="FCFCFF"/>
        </w:rPr>
        <w:t xml:space="preserve"> 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>BaeS</w:t>
      </w:r>
      <w:r w:rsidRPr="00666808">
        <w:rPr>
          <w:rFonts w:ascii="Times New Roman" w:hAnsi="Times New Roman" w:cs="Times New Roman"/>
          <w:color w:val="000000"/>
          <w:szCs w:val="18"/>
          <w:shd w:val="clear" w:color="auto" w:fill="FCFCFF"/>
          <w:vertAlign w:val="superscript"/>
        </w:rPr>
        <w:t>K.p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 xml:space="preserve">, BaeS protein of </w:t>
      </w:r>
      <w:r>
        <w:rPr>
          <w:rFonts w:ascii="Times New Roman" w:hAnsi="Times New Roman" w:cs="Times New Roman"/>
          <w:i/>
          <w:color w:val="000000"/>
          <w:szCs w:val="18"/>
          <w:shd w:val="clear" w:color="auto" w:fill="FCFCFF"/>
        </w:rPr>
        <w:t>K. pneumoniae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>; BaeS</w:t>
      </w:r>
      <w:r w:rsidRPr="00666808">
        <w:rPr>
          <w:rFonts w:ascii="Times New Roman" w:hAnsi="Times New Roman" w:cs="Times New Roman"/>
          <w:color w:val="000000"/>
          <w:szCs w:val="18"/>
          <w:shd w:val="clear" w:color="auto" w:fill="FCFCFF"/>
          <w:vertAlign w:val="superscript"/>
        </w:rPr>
        <w:t>E.c MG1655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 xml:space="preserve">, BaeS protein of </w:t>
      </w:r>
      <w:r>
        <w:rPr>
          <w:rFonts w:ascii="Times New Roman" w:hAnsi="Times New Roman" w:cs="Times New Roman"/>
          <w:i/>
          <w:color w:val="000000"/>
          <w:szCs w:val="18"/>
          <w:shd w:val="clear" w:color="auto" w:fill="FCFCFF"/>
        </w:rPr>
        <w:t xml:space="preserve">E. coli 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>MG1655; BaeS</w:t>
      </w:r>
      <w:r w:rsidRPr="00666808">
        <w:rPr>
          <w:rFonts w:ascii="Times New Roman" w:hAnsi="Times New Roman" w:cs="Times New Roman"/>
          <w:color w:val="000000"/>
          <w:szCs w:val="18"/>
          <w:shd w:val="clear" w:color="auto" w:fill="FCFCFF"/>
          <w:vertAlign w:val="superscript"/>
        </w:rPr>
        <w:t>S.T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 xml:space="preserve">, BaeS protein of </w:t>
      </w:r>
      <w:r>
        <w:rPr>
          <w:rFonts w:ascii="Times New Roman" w:hAnsi="Times New Roman" w:cs="Times New Roman"/>
          <w:i/>
          <w:color w:val="000000"/>
          <w:szCs w:val="18"/>
          <w:shd w:val="clear" w:color="auto" w:fill="FCFCFF"/>
        </w:rPr>
        <w:t xml:space="preserve">S. 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>Typhimurium.</w:t>
      </w:r>
      <w:r>
        <w:rPr>
          <w:rFonts w:ascii="Times New Roman" w:hAnsi="Times New Roman" w:cs="Times New Roman"/>
        </w:rPr>
        <w:t xml:space="preserve"> (A) Schematic diagram of the doma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rchitecture and the conserved His residue of SmeSy sensor kinase. 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>Inverted triangle depicts the autophosphorylation site (His) of SmeSy</w:t>
      </w:r>
      <w:r>
        <w:rPr>
          <w:rFonts w:ascii="Times New Roman" w:hAnsi="Times New Roman" w:cs="Times New Roman"/>
        </w:rPr>
        <w:t>. HAMP,</w:t>
      </w:r>
      <w:r>
        <w:rPr>
          <w:rFonts w:ascii="Times New Roman" w:hAnsi="Times New Roman" w:cs="Times New Roman" w:hint="eastAsia"/>
        </w:rPr>
        <w:t xml:space="preserve"> </w:t>
      </w:r>
      <w:r w:rsidRPr="00D748F7">
        <w:rPr>
          <w:rFonts w:ascii="Times New Roman" w:hAnsi="Times New Roman" w:cs="Times New Roman"/>
          <w:color w:val="000000"/>
          <w:szCs w:val="18"/>
          <w:shd w:val="clear" w:color="auto" w:fill="FCFCFF"/>
        </w:rPr>
        <w:t>h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 xml:space="preserve">istidine kinase, adenylyl cyclase, methyl-accepting protein, and phosphatase (HAMP) domain; HisKA, histidine kinase </w:t>
      </w:r>
      <w:r>
        <w:rPr>
          <w:rFonts w:ascii="Times New Roman" w:hAnsi="Times New Roman" w:cs="Times New Roman" w:hint="eastAsia"/>
          <w:color w:val="000000"/>
          <w:szCs w:val="18"/>
          <w:shd w:val="clear" w:color="auto" w:fill="FCFCFF"/>
        </w:rPr>
        <w:t>A domain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 xml:space="preserve">; HATPase, </w:t>
      </w:r>
      <w:r w:rsidRPr="00167636">
        <w:rPr>
          <w:rFonts w:ascii="Times New Roman" w:hAnsi="Times New Roman" w:cs="Times New Roman"/>
          <w:color w:val="000000"/>
          <w:szCs w:val="18"/>
          <w:shd w:val="clear" w:color="auto" w:fill="FCFCFF"/>
        </w:rPr>
        <w:t>histidine kinase-like ATPases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 xml:space="preserve"> domain. (B) </w:t>
      </w:r>
      <w:r>
        <w:rPr>
          <w:rFonts w:ascii="Times New Roman" w:hAnsi="Times New Roman" w:cs="Times New Roman"/>
        </w:rPr>
        <w:t>Schematic diagram of the doma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rchitecture and the conserved Asp residue of SmeRy response regulator. </w:t>
      </w:r>
      <w:r>
        <w:rPr>
          <w:rFonts w:ascii="Times New Roman" w:hAnsi="Times New Roman" w:cs="Times New Roman"/>
          <w:color w:val="000000"/>
          <w:szCs w:val="18"/>
          <w:shd w:val="clear" w:color="auto" w:fill="FCFCFF"/>
        </w:rPr>
        <w:t>Inverted triangle depicts the phosphorylation site (Asp) of SmeRy.</w:t>
      </w:r>
      <w:r>
        <w:rPr>
          <w:rFonts w:ascii="Times New Roman" w:hAnsi="Times New Roman" w:cs="Times New Roman"/>
        </w:rPr>
        <w:t xml:space="preserve"> REC, cheY-homologous receiver domain; HTH, helix-turn-helix domain. </w:t>
      </w:r>
    </w:p>
    <w:p w:rsidR="00C650A9" w:rsidRDefault="00C650A9" w:rsidP="00C650A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C650A9" w:rsidRDefault="00C650A9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C650A9" w:rsidRDefault="00C650A9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280901" w:rsidRDefault="00280901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A13E3E" w:rsidRDefault="00A13E3E" w:rsidP="00AB6DD0">
      <w:pPr>
        <w:spacing w:line="320" w:lineRule="exact"/>
        <w:rPr>
          <w:rFonts w:ascii="Times New Roman" w:hAnsi="Times New Roman" w:cs="Times New Roman"/>
          <w:b/>
        </w:rPr>
      </w:pPr>
    </w:p>
    <w:p w:rsidR="0049133D" w:rsidRPr="0049133D" w:rsidRDefault="0049133D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49133D" w:rsidRPr="0049133D" w:rsidSect="006F50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728" w:rsidRDefault="00206728" w:rsidP="005E6852">
      <w:r>
        <w:separator/>
      </w:r>
    </w:p>
  </w:endnote>
  <w:endnote w:type="continuationSeparator" w:id="0">
    <w:p w:rsidR="00206728" w:rsidRDefault="00206728" w:rsidP="005E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728" w:rsidRDefault="00206728" w:rsidP="005E6852">
      <w:r>
        <w:separator/>
      </w:r>
    </w:p>
  </w:footnote>
  <w:footnote w:type="continuationSeparator" w:id="0">
    <w:p w:rsidR="00206728" w:rsidRDefault="00206728" w:rsidP="005E6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B4009A"/>
    <w:multiLevelType w:val="hybridMultilevel"/>
    <w:tmpl w:val="85A47EB4"/>
    <w:lvl w:ilvl="0" w:tplc="3D08BF5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0802913"/>
    <w:multiLevelType w:val="hybridMultilevel"/>
    <w:tmpl w:val="2D66E66E"/>
    <w:lvl w:ilvl="0" w:tplc="91981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FF"/>
    <w:rsid w:val="0003255A"/>
    <w:rsid w:val="00084948"/>
    <w:rsid w:val="00091AF0"/>
    <w:rsid w:val="000932BD"/>
    <w:rsid w:val="000C1DC4"/>
    <w:rsid w:val="000C4315"/>
    <w:rsid w:val="000D04B3"/>
    <w:rsid w:val="000F5011"/>
    <w:rsid w:val="00114C62"/>
    <w:rsid w:val="00124715"/>
    <w:rsid w:val="00124F1B"/>
    <w:rsid w:val="00126E57"/>
    <w:rsid w:val="00130A65"/>
    <w:rsid w:val="001408EF"/>
    <w:rsid w:val="001D620A"/>
    <w:rsid w:val="001E0FE5"/>
    <w:rsid w:val="001F4854"/>
    <w:rsid w:val="00206728"/>
    <w:rsid w:val="00240907"/>
    <w:rsid w:val="002549D0"/>
    <w:rsid w:val="00255E6C"/>
    <w:rsid w:val="00256664"/>
    <w:rsid w:val="002673E2"/>
    <w:rsid w:val="00280901"/>
    <w:rsid w:val="00286B7F"/>
    <w:rsid w:val="002B021B"/>
    <w:rsid w:val="0032146E"/>
    <w:rsid w:val="00323C9E"/>
    <w:rsid w:val="00324591"/>
    <w:rsid w:val="003370D6"/>
    <w:rsid w:val="003412C6"/>
    <w:rsid w:val="00347C3C"/>
    <w:rsid w:val="00353846"/>
    <w:rsid w:val="00361041"/>
    <w:rsid w:val="003611AE"/>
    <w:rsid w:val="00372ECE"/>
    <w:rsid w:val="003974CD"/>
    <w:rsid w:val="003A57B3"/>
    <w:rsid w:val="003D2F5B"/>
    <w:rsid w:val="003D3AC3"/>
    <w:rsid w:val="003E5663"/>
    <w:rsid w:val="003F2443"/>
    <w:rsid w:val="00411D34"/>
    <w:rsid w:val="0043262C"/>
    <w:rsid w:val="00432958"/>
    <w:rsid w:val="0043443C"/>
    <w:rsid w:val="004466D7"/>
    <w:rsid w:val="00475F1A"/>
    <w:rsid w:val="00486B3A"/>
    <w:rsid w:val="0049133D"/>
    <w:rsid w:val="004B5CAD"/>
    <w:rsid w:val="004F6F21"/>
    <w:rsid w:val="00532C4A"/>
    <w:rsid w:val="005447B2"/>
    <w:rsid w:val="005677B5"/>
    <w:rsid w:val="00577994"/>
    <w:rsid w:val="0059261D"/>
    <w:rsid w:val="005D1B46"/>
    <w:rsid w:val="005D41BF"/>
    <w:rsid w:val="005E6852"/>
    <w:rsid w:val="005F7394"/>
    <w:rsid w:val="006027F1"/>
    <w:rsid w:val="006505E8"/>
    <w:rsid w:val="00663287"/>
    <w:rsid w:val="006973D1"/>
    <w:rsid w:val="006B0EE0"/>
    <w:rsid w:val="006C4E6D"/>
    <w:rsid w:val="006D3839"/>
    <w:rsid w:val="006F503A"/>
    <w:rsid w:val="0070404A"/>
    <w:rsid w:val="00704AC5"/>
    <w:rsid w:val="00734837"/>
    <w:rsid w:val="00753278"/>
    <w:rsid w:val="00754973"/>
    <w:rsid w:val="00772215"/>
    <w:rsid w:val="00772376"/>
    <w:rsid w:val="00775C2A"/>
    <w:rsid w:val="0077681F"/>
    <w:rsid w:val="007772BF"/>
    <w:rsid w:val="007827D7"/>
    <w:rsid w:val="007943B9"/>
    <w:rsid w:val="007A42DB"/>
    <w:rsid w:val="007C18E8"/>
    <w:rsid w:val="007E4EB6"/>
    <w:rsid w:val="00815885"/>
    <w:rsid w:val="00846EE3"/>
    <w:rsid w:val="00850AD3"/>
    <w:rsid w:val="00885BC8"/>
    <w:rsid w:val="008941AE"/>
    <w:rsid w:val="008964C5"/>
    <w:rsid w:val="008A533A"/>
    <w:rsid w:val="008A79F2"/>
    <w:rsid w:val="008D031D"/>
    <w:rsid w:val="008D6E08"/>
    <w:rsid w:val="008E6559"/>
    <w:rsid w:val="0090002B"/>
    <w:rsid w:val="00912D37"/>
    <w:rsid w:val="00913A6C"/>
    <w:rsid w:val="00937F96"/>
    <w:rsid w:val="00943116"/>
    <w:rsid w:val="009B73CB"/>
    <w:rsid w:val="009C60D3"/>
    <w:rsid w:val="009C6EB8"/>
    <w:rsid w:val="009E6FFF"/>
    <w:rsid w:val="00A106E8"/>
    <w:rsid w:val="00A13E3E"/>
    <w:rsid w:val="00A21AF6"/>
    <w:rsid w:val="00A32AD3"/>
    <w:rsid w:val="00A35024"/>
    <w:rsid w:val="00A528FB"/>
    <w:rsid w:val="00A54A91"/>
    <w:rsid w:val="00A84813"/>
    <w:rsid w:val="00A919CF"/>
    <w:rsid w:val="00AB4E39"/>
    <w:rsid w:val="00AB6DD0"/>
    <w:rsid w:val="00B12112"/>
    <w:rsid w:val="00B162E7"/>
    <w:rsid w:val="00B42EF8"/>
    <w:rsid w:val="00B44B54"/>
    <w:rsid w:val="00B57123"/>
    <w:rsid w:val="00B73F0E"/>
    <w:rsid w:val="00BA2337"/>
    <w:rsid w:val="00BB76CF"/>
    <w:rsid w:val="00BE23E4"/>
    <w:rsid w:val="00BF072E"/>
    <w:rsid w:val="00C133C8"/>
    <w:rsid w:val="00C241EA"/>
    <w:rsid w:val="00C3395D"/>
    <w:rsid w:val="00C43FA8"/>
    <w:rsid w:val="00C554D9"/>
    <w:rsid w:val="00C650A9"/>
    <w:rsid w:val="00C67A45"/>
    <w:rsid w:val="00C73D0D"/>
    <w:rsid w:val="00C75E8C"/>
    <w:rsid w:val="00C765D3"/>
    <w:rsid w:val="00CF2FB6"/>
    <w:rsid w:val="00CF32C4"/>
    <w:rsid w:val="00CF7425"/>
    <w:rsid w:val="00D2628F"/>
    <w:rsid w:val="00D43E1C"/>
    <w:rsid w:val="00D44545"/>
    <w:rsid w:val="00D52E8D"/>
    <w:rsid w:val="00D65D55"/>
    <w:rsid w:val="00D67533"/>
    <w:rsid w:val="00D70435"/>
    <w:rsid w:val="00D75F00"/>
    <w:rsid w:val="00D87A86"/>
    <w:rsid w:val="00D94C80"/>
    <w:rsid w:val="00DA0B8E"/>
    <w:rsid w:val="00DA25EB"/>
    <w:rsid w:val="00DC6D82"/>
    <w:rsid w:val="00DE6050"/>
    <w:rsid w:val="00DF08C6"/>
    <w:rsid w:val="00DF29A9"/>
    <w:rsid w:val="00E02399"/>
    <w:rsid w:val="00E225C0"/>
    <w:rsid w:val="00E414EB"/>
    <w:rsid w:val="00E46B0F"/>
    <w:rsid w:val="00E632F2"/>
    <w:rsid w:val="00E6627B"/>
    <w:rsid w:val="00E76A8D"/>
    <w:rsid w:val="00E96E23"/>
    <w:rsid w:val="00EE57A5"/>
    <w:rsid w:val="00EE7A96"/>
    <w:rsid w:val="00EF4558"/>
    <w:rsid w:val="00F5170E"/>
    <w:rsid w:val="00F65CAC"/>
    <w:rsid w:val="00F672D1"/>
    <w:rsid w:val="00F91F82"/>
    <w:rsid w:val="00FA41BD"/>
    <w:rsid w:val="00FE337C"/>
    <w:rsid w:val="00FF61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8C59A5F5-9E78-4C94-9E9A-428056255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50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6FF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5E68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E685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E68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E6852"/>
    <w:rPr>
      <w:sz w:val="20"/>
      <w:szCs w:val="20"/>
    </w:rPr>
  </w:style>
  <w:style w:type="character" w:customStyle="1" w:styleId="apple-converted-space">
    <w:name w:val="apple-converted-space"/>
    <w:basedOn w:val="a0"/>
    <w:rsid w:val="0049133D"/>
  </w:style>
  <w:style w:type="character" w:styleId="a8">
    <w:name w:val="Hyperlink"/>
    <w:rsid w:val="0049133D"/>
    <w:rPr>
      <w:color w:val="0000FF"/>
      <w:u w:val="single"/>
    </w:rPr>
  </w:style>
  <w:style w:type="character" w:customStyle="1" w:styleId="jrnl">
    <w:name w:val="jrnl"/>
    <w:basedOn w:val="a0"/>
    <w:rsid w:val="0049133D"/>
  </w:style>
  <w:style w:type="paragraph" w:styleId="a9">
    <w:name w:val="List Paragraph"/>
    <w:basedOn w:val="a"/>
    <w:uiPriority w:val="34"/>
    <w:qFormat/>
    <w:rsid w:val="0049133D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desc">
    <w:name w:val="desc"/>
    <w:basedOn w:val="a"/>
    <w:rsid w:val="004913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"/>
    <w:uiPriority w:val="99"/>
    <w:unhideWhenUsed/>
    <w:rsid w:val="0049133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809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2809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F2F1FE-E77A-45A5-A8EA-81C4340C0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C Yang</cp:lastModifiedBy>
  <cp:revision>3</cp:revision>
  <dcterms:created xsi:type="dcterms:W3CDTF">2016-08-02T04:32:00Z</dcterms:created>
  <dcterms:modified xsi:type="dcterms:W3CDTF">2016-08-02T04:33:00Z</dcterms:modified>
</cp:coreProperties>
</file>